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66F94" w14:textId="77777777" w:rsidR="00DD1AAF" w:rsidRPr="00DD1AAF" w:rsidRDefault="00DD1AAF" w:rsidP="00DD1AAF">
      <w:pPr>
        <w:rPr>
          <w:rFonts w:ascii="Times New Roman" w:eastAsia="Times New Roman" w:hAnsi="Times New Roman" w:cs="Times New Roman"/>
          <w:b/>
          <w:sz w:val="24"/>
        </w:rPr>
      </w:pPr>
      <w:r w:rsidRPr="00DD1AAF">
        <w:rPr>
          <w:rFonts w:ascii="Times New Roman" w:eastAsia="Times New Roman" w:hAnsi="Times New Roman" w:cs="Times New Roman"/>
          <w:b/>
          <w:sz w:val="24"/>
        </w:rPr>
        <w:t>Supplemental Figure Legends</w:t>
      </w:r>
    </w:p>
    <w:p w14:paraId="20E375CE" w14:textId="77777777" w:rsidR="00DD1AAF" w:rsidRPr="00DD1AAF" w:rsidRDefault="00DD1AAF" w:rsidP="00DD1AAF">
      <w:pPr>
        <w:rPr>
          <w:rFonts w:ascii="Times New Roman" w:eastAsia="Times New Roman" w:hAnsi="Times New Roman" w:cs="Times New Roman"/>
          <w:b/>
          <w:sz w:val="24"/>
        </w:rPr>
      </w:pPr>
    </w:p>
    <w:p w14:paraId="512B2F2F" w14:textId="77777777" w:rsidR="00DD1AAF" w:rsidRPr="00DD1AAF" w:rsidRDefault="00DD1AAF" w:rsidP="00DD1AAF">
      <w:pPr>
        <w:spacing w:line="480" w:lineRule="auto"/>
        <w:rPr>
          <w:rFonts w:ascii="Times New Roman" w:hAnsi="Times New Roman"/>
          <w:b/>
          <w:sz w:val="24"/>
        </w:rPr>
      </w:pPr>
      <w:r w:rsidRPr="00DD1AAF">
        <w:rPr>
          <w:rFonts w:ascii="Times New Roman" w:hAnsi="Times New Roman"/>
          <w:b/>
          <w:sz w:val="24"/>
        </w:rPr>
        <w:t xml:space="preserve">Supplemental Figure 1. Overview of the assays performed on retinal and optic nerve tissues from J:DO mice. </w:t>
      </w:r>
      <w:r w:rsidRPr="00DD1AAF">
        <w:rPr>
          <w:rFonts w:ascii="Times New Roman" w:hAnsi="Times New Roman"/>
          <w:bCs/>
          <w:sz w:val="24"/>
        </w:rPr>
        <w:t>Vertical flow chart providing the numbers of mice (</w:t>
      </w:r>
      <w:r w:rsidRPr="00DD1AAF">
        <w:rPr>
          <w:rFonts w:ascii="Times New Roman" w:hAnsi="Times New Roman"/>
          <w:bCs/>
          <w:i/>
          <w:iCs/>
          <w:sz w:val="24"/>
        </w:rPr>
        <w:t>n</w:t>
      </w:r>
      <w:r w:rsidRPr="00DD1AAF">
        <w:rPr>
          <w:rFonts w:ascii="Times New Roman" w:hAnsi="Times New Roman"/>
          <w:bCs/>
          <w:sz w:val="24"/>
        </w:rPr>
        <w:t xml:space="preserve">=), tissue-types (retina or optic nerve) and -laterality (left or right) assessed, and the assays (in vivo imaging- or ex vivo histology) performed in the study of these tissues of J:DO mice at the indicated ages. </w:t>
      </w:r>
    </w:p>
    <w:p w14:paraId="00BE05A1" w14:textId="77777777" w:rsidR="00DD1AAF" w:rsidRPr="00DD1AAF" w:rsidRDefault="00DD1AAF" w:rsidP="00DD1AAF">
      <w:pPr>
        <w:spacing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eastAsiaTheme="minorEastAsia"/>
          <w:b/>
          <w:bCs/>
          <w:kern w:val="24"/>
        </w:rPr>
        <w:br w:type="page"/>
      </w:r>
      <w:bookmarkStart w:id="0" w:name="_GoBack"/>
      <w:bookmarkEnd w:id="0"/>
    </w:p>
    <w:p w14:paraId="14EAA604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>Supplemental Figure 2. Variability in the appearance of the fundus and retinal vasculature across J:DO mice.</w:t>
      </w:r>
      <w:r w:rsidRPr="00DD1AAF">
        <w:rPr>
          <w:rFonts w:ascii="Times New Roman" w:eastAsia="Times New Roman" w:hAnsi="Times New Roman" w:cs="Times New Roman"/>
          <w:sz w:val="24"/>
          <w:szCs w:val="24"/>
        </w:rPr>
        <w:t xml:space="preserve"> Montage of fluorescein angiogram images captured from a mixed cohort of albino and pigmented adult J:DO mice.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Fundi of albino mice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=6;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E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F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H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K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exhibit a characteristic red-orange reflex, due to the absence of pigment in the eye, whereas fundi from pigmented mice exhibit a darker brownish reflex with prominent green fluorescent vessels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=40;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B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-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D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F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-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E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G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I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-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J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L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-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M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O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-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T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. Phenotypic differences relate to variations in retinal vasculature, including vessel: number (for example: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J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versus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L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, branching (for example: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V 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versus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S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, tortuosity (for example: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Q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versus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R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, and organization (for example: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J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versus 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M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.</w:t>
      </w:r>
    </w:p>
    <w:p w14:paraId="08EFA799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6CFD43C7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br w:type="page"/>
      </w:r>
    </w:p>
    <w:p w14:paraId="4B1E0B69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 xml:space="preserve">Supplemental Figure 3. Validation of optic nerve axon quantification by Axon-Deep against ground truth manual quantifications.  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Graph relating axon counts performed using Axon-Deep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x-axis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against a ground truth reference standard of axons counted manually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y-axis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 from optic nerves of adult J:DO mice. 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Each dot represents data from one optic nerve from one mouse 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=8 nerves, 8 mice)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, inset solid and dotted lines represent the best-fit and 95% confidence interval respectively, Pearson’s correlation coefficient (r), and asterisk represents a P &lt; 0.05 using a two-tailed Student’s 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t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-Test.</w:t>
      </w:r>
    </w:p>
    <w:p w14:paraId="5AA8A2C5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</w:t>
      </w:r>
    </w:p>
    <w:p w14:paraId="1279416D" w14:textId="77777777" w:rsidR="00DD1AAF" w:rsidRPr="00DD1AAF" w:rsidRDefault="00DD1AAF" w:rsidP="00DD1AAF">
      <w:pP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eastAsiaTheme="minorEastAsia"/>
          <w:b/>
          <w:bCs/>
          <w:kern w:val="24"/>
        </w:rPr>
        <w:br w:type="page"/>
      </w:r>
    </w:p>
    <w:p w14:paraId="50CFAE9D" w14:textId="77777777" w:rsidR="00DD1AAF" w:rsidRPr="00DD1AAF" w:rsidRDefault="00DD1AAF" w:rsidP="00DD1AAF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 xml:space="preserve">Supplemental Figure 4. Validation of the detection and quantification of nuclei in the inner retina by TO-PRO and subsequent H&amp;E staining of the same retinas from J:DO mice.  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Dot plots relating quantifications of total cellularity by zone of eccentricity, using two complementary methods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TO-PRO and hematoxylin nuclear dyes followed by fluorescence and brightfield light microscopy, respectively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applied to the same specimens in succession, in the inner retinal layers of wholemounts prepared from the left eyes of J:DO mice.  The application of distinct nuclear dyes with independent detection methods in this approach provided a useful way to validate quantifications of cellularity in the 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central, 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B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mid-peripheral, and 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C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peripheral zones of the inner retina. For all (A-C), e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ach dot represents data from the left eye for one mouse (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=22), inset line represents best-fit line, Pearson’s correlation coefficient (r), inset asterisk to represent a P &lt; 0.05 using a two-tailed Student’s 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t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-Test.</w:t>
      </w:r>
    </w:p>
    <w:p w14:paraId="4A6AA9D5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79022053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619F0916" w14:textId="77777777" w:rsidR="00DD1AAF" w:rsidRPr="00DD1AAF" w:rsidRDefault="00DD1AAF" w:rsidP="00DD1AAF">
      <w:pPr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DD1AAF">
        <w:rPr>
          <w:rFonts w:eastAsiaTheme="minorEastAsia"/>
          <w:kern w:val="24"/>
        </w:rPr>
        <w:br w:type="page"/>
      </w:r>
    </w:p>
    <w:p w14:paraId="2D2C716D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>Supplemental Figure 5. Retinal area is variable in outbred J:DO mice, influenced by genetic background, and is dynamic with aging.</w:t>
      </w:r>
      <w:r w:rsidRPr="00DD1A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Graph showing measurements of total surface area of hematoxylin and eosin-stained retinal wholemounts collected from cohorts of adult outbred J:DO mice (5-mo-old; 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=31 mice), inbred DBA/2J mice at ages before (4-mo-old; pre-glaucoma control; 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=10 mice) and after (16 to 24 mos. of age; glaucoma control; 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=9 mice) the onset of glaucoma, and inbred C57BL/6J mice (2 to 5 mos. and 18 to 20 mos. of age; normal control for aging; 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=15 and 10 mice, respectively). Each dot represents data for one individual mouse, either from one retina or average between both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when available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 retinas, inset lines represent mean area ± SD (horizontal and vertical, respectively), and 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inset asterisks represent a P &lt; 0.05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. Statistical comparisons to test the influence of age 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inset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red lines and asterisk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) within inbred DBA/2J and C57BL/6J mouse strains were made using a Student’s t-test, whereas those testing the influence of genetic background (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inset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black lines and asterisk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) amongst the three different mouse lines of similar age were made using a one-way ANOVA with Tukey’s post-hoc test for multiple corrections.</w:t>
      </w:r>
    </w:p>
    <w:p w14:paraId="1D0833AC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5EB3157D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174C4B9B" w14:textId="77777777" w:rsidR="00DD1AAF" w:rsidRPr="00DD1AAF" w:rsidRDefault="00DD1AAF" w:rsidP="00DD1AAF">
      <w:pPr>
        <w:spacing w:line="480" w:lineRule="auto"/>
        <w:rPr>
          <w:rFonts w:ascii="Times New Roman" w:eastAsiaTheme="minorEastAsia" w:hAnsi="Times New Roman" w:cs="Times New Roman"/>
          <w:kern w:val="24"/>
          <w:sz w:val="24"/>
          <w:szCs w:val="24"/>
        </w:rPr>
      </w:pPr>
    </w:p>
    <w:p w14:paraId="64FD4210" w14:textId="77777777" w:rsidR="00DD1AAF" w:rsidRPr="00DD1AAF" w:rsidRDefault="00DD1AAF" w:rsidP="00DD1AAF">
      <w:pP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br w:type="page"/>
      </w:r>
    </w:p>
    <w:p w14:paraId="62DC47F6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>Supplemental Figure 6. Variability in the structural and cell-based features along the retinal ganglion cell axonal complex in J:DO mice.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Schematic of a retinal wholemount with subdivision of the three zones of eccentricity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central, mid-peripheral, and peripheral zones delineated by dotted white lines; marked by increasingly dark shades of purple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 of retina to show how </w:t>
      </w:r>
      <w:r w:rsidRPr="00DD1AAF">
        <w:rPr>
          <w:rFonts w:ascii="Times New Roman" w:eastAsia="Times New Roman" w:hAnsi="Times New Roman" w:cs="Times New Roman"/>
          <w:sz w:val="24"/>
          <w:szCs w:val="24"/>
        </w:rPr>
        <w:t>retinal area was measured and used for calculations of total retinal area, as well as total numbers of retinal ganglion and overall cell number from the inner retinal layers. T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he equation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inset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shows that extrapolations of total RGC number were calculated by summing the products of area and density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A x ρ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for each zone of eccentricity. Graphs showing quantifications of BRN3A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+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nuclei expressed in terms of 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B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density and 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C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 extrapolated total number. 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Each dot represents data from one eye (left side, 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=27) for one mouse. 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Dot plots relating 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D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total axon number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=24 retinas) and 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E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ganglion cell complex (GCC) thickness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n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=25 retinas) to total BRN3A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 xml:space="preserve">+ 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cell number within the same retinas. 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Each dot represents data from one eye and nerve pair (left side) for one mouse, inset line represents best-fit line, Pearson’s correlation coefficient (r), inset asterisk to represent a P &lt; 0.05 or inset 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-value if P &gt; 0.05 using a two-tailed Student’s 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t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-Test.</w:t>
      </w:r>
    </w:p>
    <w:p w14:paraId="37C194A4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18701D1D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</w:p>
    <w:p w14:paraId="2019AA98" w14:textId="77777777" w:rsidR="00DD1AAF" w:rsidRPr="00DD1AAF" w:rsidRDefault="00DD1AAF" w:rsidP="00DD1AAF">
      <w:pPr>
        <w:spacing w:before="100" w:beforeAutospacing="1" w:after="0" w:afterAutospacing="1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br w:type="page"/>
      </w:r>
    </w:p>
    <w:p w14:paraId="13B24085" w14:textId="77777777" w:rsidR="00DD1AAF" w:rsidRPr="00DD1AAF" w:rsidRDefault="00DD1AAF" w:rsidP="00DD1AAF">
      <w:pPr>
        <w:spacing w:after="0" w:line="48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 xml:space="preserve">Supplemental Figure 7. Relationships between retinal ganglion cells (RGCs) and non-RGC cell types in the inner retina of J:DO mice. 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A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Dot plot relating the density of BRN3A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+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RGCs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y-axis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to overall density of TO-PRO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+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nuclei (</w:t>
      </w:r>
      <w:r w:rsidRPr="00DD1AAF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x-axis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in the inner retina. I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nset solid and dotted lines represent the best-fit line and 95% confidence interval respectively, Pearson’s correlation coefficient (r), inset asterisk to represent a P &lt; 0.05 using a two-tailed Student’s 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t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-Test.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</w:t>
      </w:r>
      <w:r w:rsidRPr="00DD1AAF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B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) Horizontal graph showing the relative densities, expressed as a ratio of BRN3A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+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RGCs to TO-PRO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  <w:vertAlign w:val="superscript"/>
        </w:rPr>
        <w:t>+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nuclei, in the inner retina of J:DO mice. Inset horizontal and vertical lines represent the</w:t>
      </w:r>
      <w:r w:rsidRPr="00DD1AAF">
        <w:rPr>
          <w:rFonts w:ascii="Times New Roman" w:eastAsia="Times New Roman" w:hAnsi="Times New Roman" w:cs="Times New Roman"/>
          <w:sz w:val="24"/>
          <w:szCs w:val="24"/>
        </w:rPr>
        <w:t xml:space="preserve"> mean ratio ± SD, respectively, for all retinas</w:t>
      </w:r>
      <w:r w:rsidRPr="00DD1AAF">
        <w:rPr>
          <w:rFonts w:ascii="Times New Roman" w:eastAsiaTheme="minorEastAsia" w:hAnsi="Times New Roman" w:cs="Times New Roman"/>
          <w:kern w:val="24"/>
          <w:sz w:val="24"/>
          <w:szCs w:val="24"/>
        </w:rPr>
        <w:t>. For both (A-B), e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>ach dot represents data from one eye (</w:t>
      </w:r>
      <w:r w:rsidRPr="00DD1AA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</w:t>
      </w:r>
      <w:r w:rsidRPr="00DD1AAF">
        <w:rPr>
          <w:rFonts w:ascii="Times New Roman" w:eastAsia="Times New Roman" w:hAnsi="Times New Roman" w:cs="Times New Roman"/>
          <w:bCs/>
          <w:sz w:val="24"/>
          <w:szCs w:val="24"/>
        </w:rPr>
        <w:t xml:space="preserve">=27) from one mouse. </w:t>
      </w:r>
    </w:p>
    <w:p w14:paraId="5DBA3345" w14:textId="77777777" w:rsidR="00A04DC3" w:rsidRDefault="00DD1AAF"/>
    <w:sectPr w:rsidR="00A04DC3" w:rsidSect="00DD1AAF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AF"/>
    <w:rsid w:val="000F149B"/>
    <w:rsid w:val="00326290"/>
    <w:rsid w:val="00CC38B0"/>
    <w:rsid w:val="00DD1AAF"/>
    <w:rsid w:val="00E1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0AB65"/>
  <w15:chartTrackingRefBased/>
  <w15:docId w15:val="{F1A14B59-7975-4527-B9AA-C65645FA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15</Words>
  <Characters>5219</Characters>
  <Application>Microsoft Office Word</Application>
  <DocSecurity>0</DocSecurity>
  <Lines>43</Lines>
  <Paragraphs>12</Paragraphs>
  <ScaleCrop>false</ScaleCrop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berg-Buenz, Adam</dc:creator>
  <cp:keywords/>
  <dc:description/>
  <cp:lastModifiedBy>Hedberg-Buenz, Adam</cp:lastModifiedBy>
  <cp:revision>1</cp:revision>
  <dcterms:created xsi:type="dcterms:W3CDTF">2020-12-23T22:35:00Z</dcterms:created>
  <dcterms:modified xsi:type="dcterms:W3CDTF">2020-12-23T22:37:00Z</dcterms:modified>
</cp:coreProperties>
</file>